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37E9" w:rsidRDefault="00990751">
      <w:r>
        <w:rPr>
          <w:noProof/>
          <w:lang w:eastAsia="en-IN"/>
        </w:rPr>
        <w:drawing>
          <wp:inline distT="0" distB="0" distL="0" distR="0" wp14:anchorId="18E246A5" wp14:editId="331E384E">
            <wp:extent cx="5731510" cy="61296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2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751" w:rsidRDefault="00990751"/>
    <w:p w:rsidR="00990751" w:rsidRDefault="00990751">
      <w:r>
        <w:rPr>
          <w:noProof/>
          <w:lang w:eastAsia="en-IN"/>
        </w:rPr>
        <w:lastRenderedPageBreak/>
        <w:drawing>
          <wp:inline distT="0" distB="0" distL="0" distR="0" wp14:anchorId="14A4C994" wp14:editId="3133AE2B">
            <wp:extent cx="5731510" cy="55073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0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751" w:rsidRDefault="00990751"/>
    <w:p w:rsidR="00990751" w:rsidRDefault="00990751">
      <w:r>
        <w:rPr>
          <w:noProof/>
          <w:lang w:eastAsia="en-IN"/>
        </w:rPr>
        <w:lastRenderedPageBreak/>
        <w:drawing>
          <wp:inline distT="0" distB="0" distL="0" distR="0" wp14:anchorId="591DE2AF" wp14:editId="3D392C50">
            <wp:extent cx="5731510" cy="44932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751" w:rsidRDefault="00990751"/>
    <w:p w:rsidR="00990751" w:rsidRDefault="00990751"/>
    <w:p w:rsidR="00990751" w:rsidRDefault="00990751">
      <w:r>
        <w:rPr>
          <w:noProof/>
          <w:lang w:eastAsia="en-IN"/>
        </w:rPr>
        <w:drawing>
          <wp:inline distT="0" distB="0" distL="0" distR="0" wp14:anchorId="28825965" wp14:editId="1E3DB7AA">
            <wp:extent cx="5731510" cy="169989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751" w:rsidRDefault="00990751"/>
    <w:p w:rsidR="00990751" w:rsidRDefault="00990751" w:rsidP="00990751">
      <w:pPr>
        <w:spacing w:line="360" w:lineRule="auto"/>
        <w:jc w:val="both"/>
        <w:rPr>
          <w:rFonts w:ascii="Arial" w:hAnsi="Arial" w:cs="Arial"/>
          <w:b/>
          <w:bCs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>Supplementary material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 xml:space="preserve">Supplementary </w:t>
      </w:r>
      <w:r w:rsidRPr="0038154E">
        <w:rPr>
          <w:rFonts w:ascii="Arial" w:hAnsi="Arial" w:cs="Arial"/>
          <w:b/>
          <w:bCs/>
          <w:iCs/>
          <w:lang w:val="en-US"/>
        </w:rPr>
        <w:t xml:space="preserve">Figure </w:t>
      </w:r>
      <w:r>
        <w:rPr>
          <w:rFonts w:ascii="Arial" w:hAnsi="Arial" w:cs="Arial"/>
          <w:b/>
          <w:bCs/>
          <w:iCs/>
          <w:lang w:val="en-US"/>
        </w:rPr>
        <w:t>1</w:t>
      </w:r>
      <w:r w:rsidRPr="0038154E">
        <w:rPr>
          <w:rFonts w:ascii="Arial" w:hAnsi="Arial" w:cs="Arial"/>
          <w:b/>
          <w:bCs/>
          <w:iCs/>
          <w:lang w:val="en-US"/>
        </w:rPr>
        <w:t>:</w:t>
      </w:r>
      <w:r>
        <w:rPr>
          <w:rFonts w:ascii="Arial" w:hAnsi="Arial" w:cs="Arial"/>
          <w:iCs/>
          <w:lang w:val="en-US"/>
        </w:rPr>
        <w:t xml:space="preserve"> Copy number profiles of tumor patients with </w:t>
      </w:r>
      <w:r w:rsidRPr="00557D9F">
        <w:rPr>
          <w:rFonts w:ascii="Arial" w:hAnsi="Arial" w:cs="Arial"/>
          <w:iCs/>
          <w:lang w:val="en-US"/>
        </w:rPr>
        <w:t>somatic copy number aberrations</w:t>
      </w:r>
      <w:r>
        <w:rPr>
          <w:rFonts w:ascii="Arial" w:hAnsi="Arial" w:cs="Arial"/>
          <w:iCs/>
          <w:lang w:val="en-US"/>
        </w:rPr>
        <w:t xml:space="preserve"> in cell-free DNA from cerebrospinal fluid. </w:t>
      </w:r>
    </w:p>
    <w:p w:rsidR="00990751" w:rsidRPr="00CC14D0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(A) </w:t>
      </w:r>
      <w:proofErr w:type="spellStart"/>
      <w:r w:rsidRPr="00CC14D0">
        <w:rPr>
          <w:rFonts w:ascii="Arial" w:hAnsi="Arial" w:cs="Arial"/>
          <w:iCs/>
          <w:lang w:val="en-US"/>
        </w:rPr>
        <w:t>Circos</w:t>
      </w:r>
      <w:proofErr w:type="spellEnd"/>
      <w:r w:rsidRPr="00CC14D0">
        <w:rPr>
          <w:rFonts w:ascii="Arial" w:hAnsi="Arial" w:cs="Arial"/>
          <w:iCs/>
          <w:lang w:val="en-US"/>
        </w:rPr>
        <w:t xml:space="preserve"> plots showing the CNI values of significantly aberrant bins in </w:t>
      </w:r>
      <w:proofErr w:type="spellStart"/>
      <w:r w:rsidRPr="00CC14D0">
        <w:rPr>
          <w:rFonts w:ascii="Arial" w:hAnsi="Arial" w:cs="Arial"/>
          <w:lang w:val="en-US"/>
        </w:rPr>
        <w:t>cfDNA</w:t>
      </w:r>
      <w:proofErr w:type="spellEnd"/>
      <w:r w:rsidRPr="00CC14D0">
        <w:rPr>
          <w:rFonts w:ascii="Arial" w:hAnsi="Arial" w:cs="Arial"/>
          <w:lang w:val="en-US"/>
        </w:rPr>
        <w:t xml:space="preserve"> from </w:t>
      </w:r>
      <w:r w:rsidRPr="00CC14D0">
        <w:rPr>
          <w:rFonts w:ascii="Arial" w:hAnsi="Arial" w:cs="Arial"/>
          <w:iCs/>
          <w:lang w:val="en-US"/>
        </w:rPr>
        <w:t xml:space="preserve">cerebrospinal fluid </w:t>
      </w:r>
      <w:r w:rsidRPr="00CC14D0">
        <w:rPr>
          <w:rFonts w:ascii="Arial" w:hAnsi="Arial" w:cs="Arial"/>
          <w:lang w:val="en-US"/>
        </w:rPr>
        <w:t xml:space="preserve">of all twelve </w:t>
      </w:r>
      <w:r w:rsidRPr="00CC14D0">
        <w:rPr>
          <w:rFonts w:ascii="Arial" w:hAnsi="Arial" w:cs="Arial"/>
          <w:iCs/>
          <w:lang w:val="en-US"/>
        </w:rPr>
        <w:t xml:space="preserve">tumor patients. (B) Combined </w:t>
      </w:r>
      <w:proofErr w:type="spellStart"/>
      <w:r w:rsidRPr="00CC14D0">
        <w:rPr>
          <w:rFonts w:ascii="Arial" w:hAnsi="Arial" w:cs="Arial"/>
          <w:iCs/>
          <w:lang w:val="en-US"/>
        </w:rPr>
        <w:t>circ</w:t>
      </w:r>
      <w:r>
        <w:rPr>
          <w:rFonts w:ascii="Arial" w:hAnsi="Arial" w:cs="Arial"/>
          <w:iCs/>
          <w:lang w:val="en-US"/>
        </w:rPr>
        <w:t>o</w:t>
      </w:r>
      <w:r w:rsidRPr="00CC14D0">
        <w:rPr>
          <w:rFonts w:ascii="Arial" w:hAnsi="Arial" w:cs="Arial"/>
          <w:iCs/>
          <w:lang w:val="en-US"/>
        </w:rPr>
        <w:t>s</w:t>
      </w:r>
      <w:proofErr w:type="spellEnd"/>
      <w:r w:rsidRPr="00CC14D0">
        <w:rPr>
          <w:rFonts w:ascii="Arial" w:hAnsi="Arial" w:cs="Arial"/>
          <w:iCs/>
          <w:lang w:val="en-US"/>
        </w:rPr>
        <w:t xml:space="preserve"> plots of two CSF samples obtained at different time points from patients 2 and 19.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990751" w:rsidRDefault="00990751" w:rsidP="0099075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 F</w:t>
      </w:r>
      <w:r w:rsidRPr="00550BC9">
        <w:rPr>
          <w:rFonts w:ascii="Arial" w:hAnsi="Arial" w:cs="Arial"/>
          <w:b/>
          <w:bCs/>
          <w:lang w:val="en-US"/>
        </w:rPr>
        <w:t xml:space="preserve">igure </w:t>
      </w:r>
      <w:r>
        <w:rPr>
          <w:rFonts w:ascii="Arial" w:hAnsi="Arial" w:cs="Arial"/>
          <w:b/>
          <w:bCs/>
          <w:lang w:val="en-US"/>
        </w:rPr>
        <w:t>2</w:t>
      </w:r>
      <w:r w:rsidRPr="00550BC9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953D61">
        <w:rPr>
          <w:rFonts w:ascii="Arial" w:hAnsi="Arial" w:cs="Arial"/>
          <w:lang w:val="en-US"/>
        </w:rPr>
        <w:t xml:space="preserve">Correlation of </w:t>
      </w:r>
      <w:r>
        <w:rPr>
          <w:rFonts w:ascii="Arial" w:hAnsi="Arial" w:cs="Arial"/>
          <w:lang w:val="en-US"/>
        </w:rPr>
        <w:t>SCNA detection</w:t>
      </w:r>
      <w:r w:rsidRPr="00953D61">
        <w:rPr>
          <w:rFonts w:ascii="Arial" w:hAnsi="Arial" w:cs="Arial"/>
          <w:lang w:val="en-US"/>
        </w:rPr>
        <w:t xml:space="preserve"> with sampling and clinical variables</w:t>
      </w:r>
      <w:r>
        <w:rPr>
          <w:rFonts w:ascii="Arial" w:hAnsi="Arial" w:cs="Arial"/>
          <w:lang w:val="en-US"/>
        </w:rPr>
        <w:t>.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C63461">
        <w:rPr>
          <w:rFonts w:ascii="Arial" w:hAnsi="Arial" w:cs="Arial"/>
          <w:lang w:val="en-US"/>
        </w:rPr>
        <w:t xml:space="preserve">Proportions of </w:t>
      </w:r>
      <w:r>
        <w:rPr>
          <w:rFonts w:ascii="Arial" w:hAnsi="Arial" w:cs="Arial"/>
          <w:lang w:val="en-US"/>
        </w:rPr>
        <w:t>tumor</w:t>
      </w:r>
      <w:r w:rsidRPr="00C63461">
        <w:rPr>
          <w:rFonts w:ascii="Arial" w:hAnsi="Arial" w:cs="Arial"/>
          <w:lang w:val="en-US"/>
        </w:rPr>
        <w:t xml:space="preserve"> patients with</w:t>
      </w:r>
      <w:r>
        <w:rPr>
          <w:rFonts w:ascii="Arial" w:hAnsi="Arial" w:cs="Arial"/>
          <w:lang w:val="en-US"/>
        </w:rPr>
        <w:t xml:space="preserve"> (blue)</w:t>
      </w:r>
      <w:r w:rsidRPr="00C6346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vs. without (red) detection of </w:t>
      </w:r>
      <w:r w:rsidRPr="00557D9F">
        <w:rPr>
          <w:rFonts w:ascii="Arial" w:hAnsi="Arial" w:cs="Arial"/>
          <w:iCs/>
          <w:lang w:val="en-US"/>
        </w:rPr>
        <w:t>somatic copy number aberrations</w:t>
      </w:r>
      <w:r>
        <w:rPr>
          <w:rFonts w:ascii="Arial" w:hAnsi="Arial" w:cs="Arial"/>
          <w:iCs/>
          <w:lang w:val="en-US"/>
        </w:rPr>
        <w:t xml:space="preserve"> (SCNAs). LB = liquid biopsy; PD = progressive disease, LMD = leptomeningeal disease, cytology-confirmed; ref. = reference; CSF = </w:t>
      </w:r>
      <w:r w:rsidRPr="00EA4609">
        <w:rPr>
          <w:rFonts w:ascii="Arial" w:hAnsi="Arial" w:cs="Arial"/>
          <w:iCs/>
          <w:lang w:val="en-US"/>
        </w:rPr>
        <w:t>cerebrospinal fluid</w:t>
      </w:r>
      <w:r>
        <w:rPr>
          <w:rFonts w:ascii="Arial" w:hAnsi="Arial" w:cs="Arial"/>
          <w:iCs/>
          <w:lang w:val="en-US"/>
        </w:rPr>
        <w:t>.</w:t>
      </w:r>
    </w:p>
    <w:p w:rsidR="00990751" w:rsidRPr="00B616E2" w:rsidRDefault="00990751" w:rsidP="00990751">
      <w:pPr>
        <w:spacing w:line="360" w:lineRule="auto"/>
        <w:jc w:val="both"/>
        <w:rPr>
          <w:rFonts w:ascii="Arial" w:hAnsi="Arial" w:cs="Arial"/>
          <w:lang w:val="en-US"/>
        </w:rPr>
      </w:pPr>
    </w:p>
    <w:p w:rsidR="00990751" w:rsidRPr="00CC14D0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CC14D0">
        <w:rPr>
          <w:rFonts w:ascii="Arial" w:hAnsi="Arial" w:cs="Arial"/>
          <w:b/>
          <w:bCs/>
          <w:lang w:val="en-US"/>
        </w:rPr>
        <w:t>Supplementary Figure 3:</w:t>
      </w:r>
      <w:r w:rsidRPr="00CC14D0">
        <w:rPr>
          <w:rFonts w:ascii="Arial" w:hAnsi="Arial" w:cs="Arial"/>
          <w:lang w:val="en-US"/>
        </w:rPr>
        <w:t xml:space="preserve"> </w:t>
      </w:r>
      <w:r w:rsidRPr="00CC14D0">
        <w:rPr>
          <w:rFonts w:ascii="Arial" w:hAnsi="Arial" w:cs="Arial"/>
          <w:iCs/>
          <w:lang w:val="en-US"/>
        </w:rPr>
        <w:t xml:space="preserve">Copy number profiles in cell-free DNA from cerebrospinal fluid as compared to DNA from tissue. 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Combined </w:t>
      </w:r>
      <w:proofErr w:type="spellStart"/>
      <w:r>
        <w:rPr>
          <w:rFonts w:ascii="Arial" w:hAnsi="Arial" w:cs="Arial"/>
          <w:iCs/>
          <w:lang w:val="en-US"/>
        </w:rPr>
        <w:t>circos</w:t>
      </w:r>
      <w:proofErr w:type="spellEnd"/>
      <w:r>
        <w:rPr>
          <w:rFonts w:ascii="Arial" w:hAnsi="Arial" w:cs="Arial"/>
          <w:iCs/>
          <w:lang w:val="en-US"/>
        </w:rPr>
        <w:t xml:space="preserve"> p</w:t>
      </w:r>
      <w:r w:rsidRPr="00E35DA9">
        <w:rPr>
          <w:rFonts w:ascii="Arial" w:hAnsi="Arial" w:cs="Arial"/>
          <w:iCs/>
          <w:lang w:val="en-US"/>
        </w:rPr>
        <w:t xml:space="preserve">lots showing the </w:t>
      </w:r>
      <w:r>
        <w:rPr>
          <w:rFonts w:ascii="Arial" w:hAnsi="Arial" w:cs="Arial"/>
          <w:iCs/>
          <w:lang w:val="en-US"/>
        </w:rPr>
        <w:t xml:space="preserve">copy number profile of </w:t>
      </w:r>
      <w:proofErr w:type="spellStart"/>
      <w:r>
        <w:rPr>
          <w:rFonts w:ascii="Arial" w:hAnsi="Arial" w:cs="Arial"/>
          <w:lang w:val="en-US"/>
        </w:rPr>
        <w:t>cfDNA</w:t>
      </w:r>
      <w:proofErr w:type="spellEnd"/>
      <w:r>
        <w:rPr>
          <w:rFonts w:ascii="Arial" w:hAnsi="Arial" w:cs="Arial"/>
          <w:lang w:val="en-US"/>
        </w:rPr>
        <w:t xml:space="preserve"> from </w:t>
      </w:r>
      <w:r w:rsidRPr="00EA4609">
        <w:rPr>
          <w:rFonts w:ascii="Arial" w:hAnsi="Arial" w:cs="Arial"/>
          <w:iCs/>
          <w:lang w:val="en-US"/>
        </w:rPr>
        <w:t>cerebrospinal fluid</w:t>
      </w:r>
      <w:r>
        <w:rPr>
          <w:rFonts w:ascii="Arial" w:hAnsi="Arial" w:cs="Arial"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SF) in contrast to DNA from tissue samples of all </w:t>
      </w:r>
      <w:r w:rsidRPr="00E35DA9">
        <w:rPr>
          <w:rFonts w:ascii="Arial" w:hAnsi="Arial" w:cs="Arial"/>
          <w:iCs/>
          <w:lang w:val="en-US"/>
        </w:rPr>
        <w:t>patients</w:t>
      </w:r>
      <w:r>
        <w:rPr>
          <w:rFonts w:ascii="Arial" w:hAnsi="Arial" w:cs="Arial"/>
          <w:iCs/>
          <w:lang w:val="en-US"/>
        </w:rPr>
        <w:t xml:space="preserve"> available for this matched pair approach. </w:t>
      </w:r>
    </w:p>
    <w:p w:rsidR="00990751" w:rsidRPr="008628D2" w:rsidRDefault="00990751" w:rsidP="00990751">
      <w:pPr>
        <w:spacing w:line="360" w:lineRule="auto"/>
        <w:jc w:val="both"/>
        <w:rPr>
          <w:rFonts w:ascii="Arial" w:hAnsi="Arial" w:cs="Arial"/>
          <w:lang w:val="en-US"/>
        </w:rPr>
      </w:pP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 w:rsidRPr="00550BC9">
        <w:rPr>
          <w:rFonts w:ascii="Arial" w:hAnsi="Arial" w:cs="Arial"/>
          <w:b/>
          <w:bCs/>
          <w:lang w:val="en-US"/>
        </w:rPr>
        <w:t>Supplementary Figure</w:t>
      </w:r>
      <w:r>
        <w:rPr>
          <w:rFonts w:ascii="Arial" w:hAnsi="Arial" w:cs="Arial"/>
          <w:b/>
          <w:bCs/>
          <w:lang w:val="en-US"/>
        </w:rPr>
        <w:t xml:space="preserve"> 4</w:t>
      </w:r>
      <w:r w:rsidRPr="00550BC9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Cs/>
          <w:lang w:val="en-US"/>
        </w:rPr>
        <w:t>Copy number profiles of DNA from glioma tissue obtained by either NGS or EPIC array.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iCs/>
          <w:lang w:val="en-US"/>
        </w:rPr>
        <w:t xml:space="preserve">Combined </w:t>
      </w:r>
      <w:proofErr w:type="spellStart"/>
      <w:r>
        <w:rPr>
          <w:rFonts w:ascii="Arial" w:hAnsi="Arial" w:cs="Arial"/>
          <w:iCs/>
          <w:lang w:val="en-US"/>
        </w:rPr>
        <w:t>circos</w:t>
      </w:r>
      <w:proofErr w:type="spellEnd"/>
      <w:r>
        <w:rPr>
          <w:rFonts w:ascii="Arial" w:hAnsi="Arial" w:cs="Arial"/>
          <w:iCs/>
          <w:lang w:val="en-US"/>
        </w:rPr>
        <w:t xml:space="preserve"> p</w:t>
      </w:r>
      <w:r w:rsidRPr="00E35DA9">
        <w:rPr>
          <w:rFonts w:ascii="Arial" w:hAnsi="Arial" w:cs="Arial"/>
          <w:iCs/>
          <w:lang w:val="en-US"/>
        </w:rPr>
        <w:t xml:space="preserve">lots showing the </w:t>
      </w:r>
      <w:r>
        <w:rPr>
          <w:rFonts w:ascii="Arial" w:hAnsi="Arial" w:cs="Arial"/>
          <w:iCs/>
          <w:lang w:val="en-US"/>
        </w:rPr>
        <w:t xml:space="preserve">copy number profile of </w:t>
      </w:r>
      <w:r>
        <w:rPr>
          <w:rFonts w:ascii="Arial" w:hAnsi="Arial" w:cs="Arial"/>
          <w:lang w:val="en-US"/>
        </w:rPr>
        <w:t xml:space="preserve">DNA from glioma tissue obtained either by NGS or by EPIC array of all </w:t>
      </w:r>
      <w:r w:rsidRPr="00E35DA9">
        <w:rPr>
          <w:rFonts w:ascii="Arial" w:hAnsi="Arial" w:cs="Arial"/>
          <w:iCs/>
          <w:lang w:val="en-US"/>
        </w:rPr>
        <w:t>patients</w:t>
      </w:r>
      <w:r>
        <w:rPr>
          <w:rFonts w:ascii="Arial" w:hAnsi="Arial" w:cs="Arial"/>
          <w:iCs/>
          <w:lang w:val="en-US"/>
        </w:rPr>
        <w:t xml:space="preserve"> </w:t>
      </w:r>
      <w:r w:rsidRPr="00A7118B">
        <w:rPr>
          <w:rFonts w:ascii="Arial" w:hAnsi="Arial" w:cs="Arial"/>
          <w:iCs/>
          <w:lang w:val="en-US"/>
        </w:rPr>
        <w:t>where an EPIC array was performed during clinical workup.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lang w:val="en-US"/>
        </w:rPr>
      </w:pP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>Supplementary Table 1</w:t>
      </w:r>
      <w:r w:rsidRPr="0038154E">
        <w:rPr>
          <w:rFonts w:ascii="Arial" w:hAnsi="Arial" w:cs="Arial"/>
          <w:b/>
          <w:bCs/>
          <w:iCs/>
          <w:lang w:val="en-US"/>
        </w:rPr>
        <w:t>:</w:t>
      </w:r>
      <w:r>
        <w:rPr>
          <w:rFonts w:ascii="Arial" w:hAnsi="Arial" w:cs="Arial"/>
          <w:b/>
          <w:bCs/>
          <w:iCs/>
          <w:lang w:val="en-US"/>
        </w:rPr>
        <w:t xml:space="preserve"> </w:t>
      </w:r>
      <w:r w:rsidRPr="007A7ABD">
        <w:rPr>
          <w:rFonts w:ascii="Arial" w:hAnsi="Arial" w:cs="Arial"/>
          <w:iCs/>
          <w:lang w:val="en-US"/>
        </w:rPr>
        <w:t xml:space="preserve">Detailed patient characteristics of the </w:t>
      </w:r>
      <w:r>
        <w:rPr>
          <w:rFonts w:ascii="Arial" w:hAnsi="Arial" w:cs="Arial"/>
          <w:iCs/>
          <w:lang w:val="en-US"/>
        </w:rPr>
        <w:t>total</w:t>
      </w:r>
      <w:r w:rsidRPr="007A7ABD">
        <w:rPr>
          <w:rFonts w:ascii="Arial" w:hAnsi="Arial" w:cs="Arial"/>
          <w:iCs/>
          <w:lang w:val="en-US"/>
        </w:rPr>
        <w:t xml:space="preserve"> cohort.</w:t>
      </w:r>
    </w:p>
    <w:p w:rsidR="00990751" w:rsidRDefault="00990751" w:rsidP="00990751">
      <w:pPr>
        <w:spacing w:line="360" w:lineRule="auto"/>
        <w:jc w:val="both"/>
        <w:rPr>
          <w:rFonts w:ascii="Arial" w:hAnsi="Arial" w:cs="Arial"/>
          <w:iCs/>
          <w:lang w:val="en-US"/>
        </w:rPr>
      </w:pPr>
    </w:p>
    <w:p w:rsidR="00990751" w:rsidRPr="007A7ABD" w:rsidRDefault="00990751" w:rsidP="00990751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iCs/>
          <w:lang w:val="en-US"/>
        </w:rPr>
        <w:t>Supplementary Table 2</w:t>
      </w:r>
      <w:r w:rsidRPr="0038154E">
        <w:rPr>
          <w:rFonts w:ascii="Arial" w:hAnsi="Arial" w:cs="Arial"/>
          <w:b/>
          <w:bCs/>
          <w:iCs/>
          <w:lang w:val="en-US"/>
        </w:rPr>
        <w:t>:</w:t>
      </w:r>
      <w:r>
        <w:rPr>
          <w:rFonts w:ascii="Arial" w:hAnsi="Arial" w:cs="Arial"/>
          <w:b/>
          <w:bCs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Diagnostic relevance of genomic alterations.</w:t>
      </w:r>
    </w:p>
    <w:p w:rsidR="00990751" w:rsidRPr="00CD3049" w:rsidRDefault="00990751" w:rsidP="00990751">
      <w:pPr>
        <w:rPr>
          <w:lang w:val="en-US"/>
        </w:rPr>
      </w:pPr>
    </w:p>
    <w:p w:rsidR="00990751" w:rsidRDefault="00990751">
      <w:bookmarkStart w:id="0" w:name="_GoBack"/>
      <w:bookmarkEnd w:id="0"/>
    </w:p>
    <w:p w:rsidR="00990751" w:rsidRDefault="00990751"/>
    <w:sectPr w:rsidR="00990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2D4"/>
    <w:rsid w:val="00007850"/>
    <w:rsid w:val="000139F4"/>
    <w:rsid w:val="00017AB3"/>
    <w:rsid w:val="0002042F"/>
    <w:rsid w:val="00021818"/>
    <w:rsid w:val="00041A51"/>
    <w:rsid w:val="00052EFD"/>
    <w:rsid w:val="00056F6B"/>
    <w:rsid w:val="00057712"/>
    <w:rsid w:val="00060BE2"/>
    <w:rsid w:val="00073C4A"/>
    <w:rsid w:val="000818E5"/>
    <w:rsid w:val="00084737"/>
    <w:rsid w:val="00084AFB"/>
    <w:rsid w:val="0008522A"/>
    <w:rsid w:val="000856C9"/>
    <w:rsid w:val="0008752A"/>
    <w:rsid w:val="000926FC"/>
    <w:rsid w:val="00094959"/>
    <w:rsid w:val="00095407"/>
    <w:rsid w:val="000968D3"/>
    <w:rsid w:val="00097C2C"/>
    <w:rsid w:val="000A1A58"/>
    <w:rsid w:val="000A3C01"/>
    <w:rsid w:val="000A473E"/>
    <w:rsid w:val="000B1438"/>
    <w:rsid w:val="000B2FEA"/>
    <w:rsid w:val="000B3656"/>
    <w:rsid w:val="000B51E7"/>
    <w:rsid w:val="000B55A5"/>
    <w:rsid w:val="000B7575"/>
    <w:rsid w:val="000C3E44"/>
    <w:rsid w:val="000C7C0D"/>
    <w:rsid w:val="000D18A4"/>
    <w:rsid w:val="000D3EFF"/>
    <w:rsid w:val="000E4283"/>
    <w:rsid w:val="00102E86"/>
    <w:rsid w:val="00104846"/>
    <w:rsid w:val="00104C0E"/>
    <w:rsid w:val="00104CDD"/>
    <w:rsid w:val="00106977"/>
    <w:rsid w:val="00110548"/>
    <w:rsid w:val="00111361"/>
    <w:rsid w:val="0013573E"/>
    <w:rsid w:val="00137EE5"/>
    <w:rsid w:val="00142007"/>
    <w:rsid w:val="0014259B"/>
    <w:rsid w:val="00146FF1"/>
    <w:rsid w:val="00155439"/>
    <w:rsid w:val="0016260A"/>
    <w:rsid w:val="00176EC0"/>
    <w:rsid w:val="00180944"/>
    <w:rsid w:val="00180F2A"/>
    <w:rsid w:val="00181769"/>
    <w:rsid w:val="00182256"/>
    <w:rsid w:val="00182412"/>
    <w:rsid w:val="00184017"/>
    <w:rsid w:val="00185BD2"/>
    <w:rsid w:val="0019088E"/>
    <w:rsid w:val="00191308"/>
    <w:rsid w:val="00191FBA"/>
    <w:rsid w:val="00196B00"/>
    <w:rsid w:val="001A175E"/>
    <w:rsid w:val="001A49E7"/>
    <w:rsid w:val="001B0D22"/>
    <w:rsid w:val="001B2077"/>
    <w:rsid w:val="001B356D"/>
    <w:rsid w:val="001B720E"/>
    <w:rsid w:val="001B7748"/>
    <w:rsid w:val="001C108C"/>
    <w:rsid w:val="001C394F"/>
    <w:rsid w:val="001D3057"/>
    <w:rsid w:val="001D46C2"/>
    <w:rsid w:val="001D659B"/>
    <w:rsid w:val="001E7F3D"/>
    <w:rsid w:val="00200317"/>
    <w:rsid w:val="002020BB"/>
    <w:rsid w:val="00206F54"/>
    <w:rsid w:val="00213057"/>
    <w:rsid w:val="002162A1"/>
    <w:rsid w:val="00225627"/>
    <w:rsid w:val="00225C43"/>
    <w:rsid w:val="002320C3"/>
    <w:rsid w:val="002349AF"/>
    <w:rsid w:val="00235D31"/>
    <w:rsid w:val="00235ED3"/>
    <w:rsid w:val="00242248"/>
    <w:rsid w:val="002514EE"/>
    <w:rsid w:val="00252738"/>
    <w:rsid w:val="00255931"/>
    <w:rsid w:val="00255BDF"/>
    <w:rsid w:val="00260C53"/>
    <w:rsid w:val="00264D31"/>
    <w:rsid w:val="002654FD"/>
    <w:rsid w:val="00265776"/>
    <w:rsid w:val="00267986"/>
    <w:rsid w:val="00267F58"/>
    <w:rsid w:val="00272861"/>
    <w:rsid w:val="002737D0"/>
    <w:rsid w:val="00273C17"/>
    <w:rsid w:val="00275AAE"/>
    <w:rsid w:val="0027626D"/>
    <w:rsid w:val="00277577"/>
    <w:rsid w:val="00282D94"/>
    <w:rsid w:val="00283F54"/>
    <w:rsid w:val="00284111"/>
    <w:rsid w:val="00286104"/>
    <w:rsid w:val="00297342"/>
    <w:rsid w:val="002A0E05"/>
    <w:rsid w:val="002B17B6"/>
    <w:rsid w:val="002B1E0B"/>
    <w:rsid w:val="002B461B"/>
    <w:rsid w:val="002C1A99"/>
    <w:rsid w:val="002C1E85"/>
    <w:rsid w:val="002D739E"/>
    <w:rsid w:val="002D7DAA"/>
    <w:rsid w:val="002E0860"/>
    <w:rsid w:val="002E1344"/>
    <w:rsid w:val="002E2B7E"/>
    <w:rsid w:val="002E5381"/>
    <w:rsid w:val="002E5BCA"/>
    <w:rsid w:val="002F61AD"/>
    <w:rsid w:val="002F7022"/>
    <w:rsid w:val="002F7DC5"/>
    <w:rsid w:val="00301E08"/>
    <w:rsid w:val="00305525"/>
    <w:rsid w:val="003129F1"/>
    <w:rsid w:val="00314FCE"/>
    <w:rsid w:val="00322B1D"/>
    <w:rsid w:val="00322CE1"/>
    <w:rsid w:val="00323765"/>
    <w:rsid w:val="00323A8D"/>
    <w:rsid w:val="00327779"/>
    <w:rsid w:val="003302D4"/>
    <w:rsid w:val="00333356"/>
    <w:rsid w:val="003341DA"/>
    <w:rsid w:val="00357F71"/>
    <w:rsid w:val="003625A6"/>
    <w:rsid w:val="00362A13"/>
    <w:rsid w:val="00367563"/>
    <w:rsid w:val="0037244C"/>
    <w:rsid w:val="00374207"/>
    <w:rsid w:val="00381299"/>
    <w:rsid w:val="003876E4"/>
    <w:rsid w:val="003953A6"/>
    <w:rsid w:val="00397A22"/>
    <w:rsid w:val="003A0EC3"/>
    <w:rsid w:val="003A11E1"/>
    <w:rsid w:val="003B1D9E"/>
    <w:rsid w:val="003C0490"/>
    <w:rsid w:val="003C25B8"/>
    <w:rsid w:val="003C2E5F"/>
    <w:rsid w:val="003C5EC4"/>
    <w:rsid w:val="003D0624"/>
    <w:rsid w:val="003D4335"/>
    <w:rsid w:val="003D4A1D"/>
    <w:rsid w:val="003D52D4"/>
    <w:rsid w:val="003E4156"/>
    <w:rsid w:val="003E7EEE"/>
    <w:rsid w:val="003F5072"/>
    <w:rsid w:val="003F6413"/>
    <w:rsid w:val="00401D65"/>
    <w:rsid w:val="00404567"/>
    <w:rsid w:val="00405081"/>
    <w:rsid w:val="0041315C"/>
    <w:rsid w:val="00423F89"/>
    <w:rsid w:val="00426DAF"/>
    <w:rsid w:val="00445B8F"/>
    <w:rsid w:val="004461F8"/>
    <w:rsid w:val="0045332B"/>
    <w:rsid w:val="004553DF"/>
    <w:rsid w:val="004710D6"/>
    <w:rsid w:val="004738DE"/>
    <w:rsid w:val="00473FA1"/>
    <w:rsid w:val="00477411"/>
    <w:rsid w:val="00481474"/>
    <w:rsid w:val="0049442C"/>
    <w:rsid w:val="0049531F"/>
    <w:rsid w:val="004958EF"/>
    <w:rsid w:val="004973FE"/>
    <w:rsid w:val="004A2D3A"/>
    <w:rsid w:val="004B6808"/>
    <w:rsid w:val="004C0D1B"/>
    <w:rsid w:val="004C2AB2"/>
    <w:rsid w:val="004C3706"/>
    <w:rsid w:val="004C4766"/>
    <w:rsid w:val="004C561B"/>
    <w:rsid w:val="004E105D"/>
    <w:rsid w:val="004F5860"/>
    <w:rsid w:val="004F6214"/>
    <w:rsid w:val="00500679"/>
    <w:rsid w:val="005109F5"/>
    <w:rsid w:val="00514F8A"/>
    <w:rsid w:val="005212A2"/>
    <w:rsid w:val="00540EE8"/>
    <w:rsid w:val="0055694C"/>
    <w:rsid w:val="00563552"/>
    <w:rsid w:val="00570D0F"/>
    <w:rsid w:val="00577591"/>
    <w:rsid w:val="005828E1"/>
    <w:rsid w:val="005868D4"/>
    <w:rsid w:val="00595A38"/>
    <w:rsid w:val="005A6299"/>
    <w:rsid w:val="005A6C8B"/>
    <w:rsid w:val="005A7D2E"/>
    <w:rsid w:val="005B5518"/>
    <w:rsid w:val="005B7B32"/>
    <w:rsid w:val="005B7DD6"/>
    <w:rsid w:val="005C3D0E"/>
    <w:rsid w:val="005C5871"/>
    <w:rsid w:val="005D025E"/>
    <w:rsid w:val="005D2D5A"/>
    <w:rsid w:val="005D4D93"/>
    <w:rsid w:val="005E3C5D"/>
    <w:rsid w:val="005E6D35"/>
    <w:rsid w:val="005E708B"/>
    <w:rsid w:val="005F3637"/>
    <w:rsid w:val="005F3E30"/>
    <w:rsid w:val="005F62AA"/>
    <w:rsid w:val="00617CAC"/>
    <w:rsid w:val="00617EA6"/>
    <w:rsid w:val="00621B3B"/>
    <w:rsid w:val="00621B8D"/>
    <w:rsid w:val="00636EB8"/>
    <w:rsid w:val="0063703B"/>
    <w:rsid w:val="00642C4B"/>
    <w:rsid w:val="00643AE8"/>
    <w:rsid w:val="0064683D"/>
    <w:rsid w:val="006541BA"/>
    <w:rsid w:val="0065486B"/>
    <w:rsid w:val="00664E5C"/>
    <w:rsid w:val="00666E96"/>
    <w:rsid w:val="0068579A"/>
    <w:rsid w:val="0068645F"/>
    <w:rsid w:val="0069395B"/>
    <w:rsid w:val="00693CDD"/>
    <w:rsid w:val="00693D8A"/>
    <w:rsid w:val="00694032"/>
    <w:rsid w:val="006940FC"/>
    <w:rsid w:val="00696C3A"/>
    <w:rsid w:val="006A06FC"/>
    <w:rsid w:val="006A3A92"/>
    <w:rsid w:val="006D1D68"/>
    <w:rsid w:val="006D5188"/>
    <w:rsid w:val="006D57C2"/>
    <w:rsid w:val="006D6A92"/>
    <w:rsid w:val="006E5CA1"/>
    <w:rsid w:val="006F00D1"/>
    <w:rsid w:val="006F09FA"/>
    <w:rsid w:val="006F21B2"/>
    <w:rsid w:val="006F2AEA"/>
    <w:rsid w:val="006F34D3"/>
    <w:rsid w:val="006F3BFD"/>
    <w:rsid w:val="00700445"/>
    <w:rsid w:val="007053D9"/>
    <w:rsid w:val="00717536"/>
    <w:rsid w:val="00721729"/>
    <w:rsid w:val="00721DFE"/>
    <w:rsid w:val="007260CC"/>
    <w:rsid w:val="0074445C"/>
    <w:rsid w:val="00744948"/>
    <w:rsid w:val="00756693"/>
    <w:rsid w:val="007575FA"/>
    <w:rsid w:val="00770B7F"/>
    <w:rsid w:val="00783826"/>
    <w:rsid w:val="00785C7C"/>
    <w:rsid w:val="00795220"/>
    <w:rsid w:val="007A51BF"/>
    <w:rsid w:val="007B5FAA"/>
    <w:rsid w:val="007C7D46"/>
    <w:rsid w:val="007D0132"/>
    <w:rsid w:val="007D2529"/>
    <w:rsid w:val="007E01FE"/>
    <w:rsid w:val="007E1F6E"/>
    <w:rsid w:val="007E498A"/>
    <w:rsid w:val="007E51C6"/>
    <w:rsid w:val="007E7368"/>
    <w:rsid w:val="0080088D"/>
    <w:rsid w:val="00802676"/>
    <w:rsid w:val="008035FB"/>
    <w:rsid w:val="00803751"/>
    <w:rsid w:val="00803D9F"/>
    <w:rsid w:val="008135C6"/>
    <w:rsid w:val="00821069"/>
    <w:rsid w:val="00824EB6"/>
    <w:rsid w:val="00834A6F"/>
    <w:rsid w:val="00844EB6"/>
    <w:rsid w:val="0084603D"/>
    <w:rsid w:val="00851B8C"/>
    <w:rsid w:val="00857650"/>
    <w:rsid w:val="00865EC7"/>
    <w:rsid w:val="00873014"/>
    <w:rsid w:val="0087759D"/>
    <w:rsid w:val="0087798B"/>
    <w:rsid w:val="0088057A"/>
    <w:rsid w:val="00881DB2"/>
    <w:rsid w:val="008924E4"/>
    <w:rsid w:val="00896C9F"/>
    <w:rsid w:val="00897AE2"/>
    <w:rsid w:val="008A1501"/>
    <w:rsid w:val="008A1E76"/>
    <w:rsid w:val="008A6EB6"/>
    <w:rsid w:val="008B5615"/>
    <w:rsid w:val="008B7F56"/>
    <w:rsid w:val="008C08F5"/>
    <w:rsid w:val="008C0D87"/>
    <w:rsid w:val="008C494B"/>
    <w:rsid w:val="008C5B64"/>
    <w:rsid w:val="008D3B98"/>
    <w:rsid w:val="008E1595"/>
    <w:rsid w:val="008F00DD"/>
    <w:rsid w:val="00900964"/>
    <w:rsid w:val="00901EA3"/>
    <w:rsid w:val="00902332"/>
    <w:rsid w:val="00913453"/>
    <w:rsid w:val="009138EF"/>
    <w:rsid w:val="0091564F"/>
    <w:rsid w:val="00920454"/>
    <w:rsid w:val="00931485"/>
    <w:rsid w:val="00932193"/>
    <w:rsid w:val="009337E8"/>
    <w:rsid w:val="009375C5"/>
    <w:rsid w:val="009428D9"/>
    <w:rsid w:val="00946B8F"/>
    <w:rsid w:val="00951CCF"/>
    <w:rsid w:val="0095563C"/>
    <w:rsid w:val="00957A7E"/>
    <w:rsid w:val="009670E8"/>
    <w:rsid w:val="00970D89"/>
    <w:rsid w:val="00973127"/>
    <w:rsid w:val="009732BD"/>
    <w:rsid w:val="0098116C"/>
    <w:rsid w:val="0098178E"/>
    <w:rsid w:val="00981889"/>
    <w:rsid w:val="009821DD"/>
    <w:rsid w:val="00982931"/>
    <w:rsid w:val="0098603D"/>
    <w:rsid w:val="0099036C"/>
    <w:rsid w:val="00990751"/>
    <w:rsid w:val="00994A24"/>
    <w:rsid w:val="009A0A5D"/>
    <w:rsid w:val="009A2A0D"/>
    <w:rsid w:val="009A4766"/>
    <w:rsid w:val="009B71EC"/>
    <w:rsid w:val="009B7479"/>
    <w:rsid w:val="009C0F2E"/>
    <w:rsid w:val="009C7B5B"/>
    <w:rsid w:val="009D2185"/>
    <w:rsid w:val="009E48B7"/>
    <w:rsid w:val="009F0E2E"/>
    <w:rsid w:val="009F1743"/>
    <w:rsid w:val="009F2194"/>
    <w:rsid w:val="009F2C8A"/>
    <w:rsid w:val="009F2D9B"/>
    <w:rsid w:val="009F5BEB"/>
    <w:rsid w:val="00A0327E"/>
    <w:rsid w:val="00A05270"/>
    <w:rsid w:val="00A06289"/>
    <w:rsid w:val="00A10752"/>
    <w:rsid w:val="00A217B4"/>
    <w:rsid w:val="00A34CA7"/>
    <w:rsid w:val="00A3758B"/>
    <w:rsid w:val="00A40B57"/>
    <w:rsid w:val="00A44EF7"/>
    <w:rsid w:val="00A648D1"/>
    <w:rsid w:val="00A66D0C"/>
    <w:rsid w:val="00A70F6C"/>
    <w:rsid w:val="00A737F1"/>
    <w:rsid w:val="00A76544"/>
    <w:rsid w:val="00A806B0"/>
    <w:rsid w:val="00A819AC"/>
    <w:rsid w:val="00A836AC"/>
    <w:rsid w:val="00A83E68"/>
    <w:rsid w:val="00A9267E"/>
    <w:rsid w:val="00A94158"/>
    <w:rsid w:val="00A94FE4"/>
    <w:rsid w:val="00AA5CE3"/>
    <w:rsid w:val="00AA7DC9"/>
    <w:rsid w:val="00AC0A71"/>
    <w:rsid w:val="00AC41DC"/>
    <w:rsid w:val="00AC6DC2"/>
    <w:rsid w:val="00AE26D8"/>
    <w:rsid w:val="00AE77EA"/>
    <w:rsid w:val="00AF6F22"/>
    <w:rsid w:val="00B018A4"/>
    <w:rsid w:val="00B028DF"/>
    <w:rsid w:val="00B05B85"/>
    <w:rsid w:val="00B10AE7"/>
    <w:rsid w:val="00B1138C"/>
    <w:rsid w:val="00B24171"/>
    <w:rsid w:val="00B24AD2"/>
    <w:rsid w:val="00B261AC"/>
    <w:rsid w:val="00B274B2"/>
    <w:rsid w:val="00B33160"/>
    <w:rsid w:val="00B34249"/>
    <w:rsid w:val="00B34B62"/>
    <w:rsid w:val="00B350EB"/>
    <w:rsid w:val="00B35CD1"/>
    <w:rsid w:val="00B43377"/>
    <w:rsid w:val="00B525CA"/>
    <w:rsid w:val="00B527DA"/>
    <w:rsid w:val="00B52BC0"/>
    <w:rsid w:val="00B579DB"/>
    <w:rsid w:val="00B63FB6"/>
    <w:rsid w:val="00B65838"/>
    <w:rsid w:val="00B6697B"/>
    <w:rsid w:val="00B715A0"/>
    <w:rsid w:val="00B7289D"/>
    <w:rsid w:val="00B7345C"/>
    <w:rsid w:val="00B904F9"/>
    <w:rsid w:val="00B91900"/>
    <w:rsid w:val="00B950DE"/>
    <w:rsid w:val="00B9605F"/>
    <w:rsid w:val="00B97434"/>
    <w:rsid w:val="00B97FEB"/>
    <w:rsid w:val="00BA0B32"/>
    <w:rsid w:val="00BA1284"/>
    <w:rsid w:val="00BA21E4"/>
    <w:rsid w:val="00BA2A5C"/>
    <w:rsid w:val="00BA5AD1"/>
    <w:rsid w:val="00BA6765"/>
    <w:rsid w:val="00BA75D1"/>
    <w:rsid w:val="00BA79C9"/>
    <w:rsid w:val="00BB38E9"/>
    <w:rsid w:val="00BC5756"/>
    <w:rsid w:val="00BD0586"/>
    <w:rsid w:val="00BD1567"/>
    <w:rsid w:val="00BD435B"/>
    <w:rsid w:val="00BD4A65"/>
    <w:rsid w:val="00BD6181"/>
    <w:rsid w:val="00BE6969"/>
    <w:rsid w:val="00BF1606"/>
    <w:rsid w:val="00BF7D04"/>
    <w:rsid w:val="00C03C36"/>
    <w:rsid w:val="00C04E3F"/>
    <w:rsid w:val="00C15D7E"/>
    <w:rsid w:val="00C20145"/>
    <w:rsid w:val="00C207B6"/>
    <w:rsid w:val="00C22C90"/>
    <w:rsid w:val="00C23B9F"/>
    <w:rsid w:val="00C26F83"/>
    <w:rsid w:val="00C3007E"/>
    <w:rsid w:val="00C309EB"/>
    <w:rsid w:val="00C35C6A"/>
    <w:rsid w:val="00C37473"/>
    <w:rsid w:val="00C46E1F"/>
    <w:rsid w:val="00C53C5D"/>
    <w:rsid w:val="00C6189B"/>
    <w:rsid w:val="00C623CE"/>
    <w:rsid w:val="00C66925"/>
    <w:rsid w:val="00C7056A"/>
    <w:rsid w:val="00C75DDA"/>
    <w:rsid w:val="00C928DC"/>
    <w:rsid w:val="00C93D91"/>
    <w:rsid w:val="00C962E7"/>
    <w:rsid w:val="00C96442"/>
    <w:rsid w:val="00CA3532"/>
    <w:rsid w:val="00CA4A05"/>
    <w:rsid w:val="00CB2524"/>
    <w:rsid w:val="00CB3376"/>
    <w:rsid w:val="00CB5395"/>
    <w:rsid w:val="00CC5A59"/>
    <w:rsid w:val="00CC7C11"/>
    <w:rsid w:val="00CD1711"/>
    <w:rsid w:val="00CE0582"/>
    <w:rsid w:val="00CE0DCA"/>
    <w:rsid w:val="00CE47A9"/>
    <w:rsid w:val="00CF0718"/>
    <w:rsid w:val="00CF31BF"/>
    <w:rsid w:val="00D054F1"/>
    <w:rsid w:val="00D20207"/>
    <w:rsid w:val="00D21DD3"/>
    <w:rsid w:val="00D25E5F"/>
    <w:rsid w:val="00D2697F"/>
    <w:rsid w:val="00D35193"/>
    <w:rsid w:val="00D37466"/>
    <w:rsid w:val="00D375FF"/>
    <w:rsid w:val="00D460C0"/>
    <w:rsid w:val="00D51460"/>
    <w:rsid w:val="00D53A3F"/>
    <w:rsid w:val="00D54B72"/>
    <w:rsid w:val="00D55F28"/>
    <w:rsid w:val="00D602C7"/>
    <w:rsid w:val="00D62001"/>
    <w:rsid w:val="00D712C8"/>
    <w:rsid w:val="00D72D66"/>
    <w:rsid w:val="00D75E39"/>
    <w:rsid w:val="00D76D5E"/>
    <w:rsid w:val="00D84B72"/>
    <w:rsid w:val="00D84F9A"/>
    <w:rsid w:val="00D90A8D"/>
    <w:rsid w:val="00D951B6"/>
    <w:rsid w:val="00D95F99"/>
    <w:rsid w:val="00D9714A"/>
    <w:rsid w:val="00DA36E8"/>
    <w:rsid w:val="00DB13A2"/>
    <w:rsid w:val="00DB538F"/>
    <w:rsid w:val="00DC33AE"/>
    <w:rsid w:val="00DC39DD"/>
    <w:rsid w:val="00DD09AF"/>
    <w:rsid w:val="00DD4326"/>
    <w:rsid w:val="00DD58A2"/>
    <w:rsid w:val="00DD7661"/>
    <w:rsid w:val="00DE2172"/>
    <w:rsid w:val="00DF3E41"/>
    <w:rsid w:val="00DF6DF1"/>
    <w:rsid w:val="00E0272C"/>
    <w:rsid w:val="00E06819"/>
    <w:rsid w:val="00E07839"/>
    <w:rsid w:val="00E12DC0"/>
    <w:rsid w:val="00E13660"/>
    <w:rsid w:val="00E158B2"/>
    <w:rsid w:val="00E20209"/>
    <w:rsid w:val="00E21380"/>
    <w:rsid w:val="00E226AD"/>
    <w:rsid w:val="00E22871"/>
    <w:rsid w:val="00E24138"/>
    <w:rsid w:val="00E332D6"/>
    <w:rsid w:val="00E335C6"/>
    <w:rsid w:val="00E5604F"/>
    <w:rsid w:val="00E64A98"/>
    <w:rsid w:val="00E677D3"/>
    <w:rsid w:val="00E73D30"/>
    <w:rsid w:val="00E77A3D"/>
    <w:rsid w:val="00E82049"/>
    <w:rsid w:val="00E87394"/>
    <w:rsid w:val="00E95B3B"/>
    <w:rsid w:val="00E964B3"/>
    <w:rsid w:val="00E97A07"/>
    <w:rsid w:val="00EA44A3"/>
    <w:rsid w:val="00EB0DD6"/>
    <w:rsid w:val="00EC2074"/>
    <w:rsid w:val="00ED1A57"/>
    <w:rsid w:val="00ED1C89"/>
    <w:rsid w:val="00ED49AC"/>
    <w:rsid w:val="00EE38F1"/>
    <w:rsid w:val="00EE4FC8"/>
    <w:rsid w:val="00EF208F"/>
    <w:rsid w:val="00EF56D1"/>
    <w:rsid w:val="00EF6063"/>
    <w:rsid w:val="00EF7FCE"/>
    <w:rsid w:val="00F14225"/>
    <w:rsid w:val="00F14970"/>
    <w:rsid w:val="00F14F48"/>
    <w:rsid w:val="00F15BC2"/>
    <w:rsid w:val="00F21D14"/>
    <w:rsid w:val="00F21FAC"/>
    <w:rsid w:val="00F24CD5"/>
    <w:rsid w:val="00F2546F"/>
    <w:rsid w:val="00F25499"/>
    <w:rsid w:val="00F30777"/>
    <w:rsid w:val="00F35517"/>
    <w:rsid w:val="00F421EC"/>
    <w:rsid w:val="00F44449"/>
    <w:rsid w:val="00F54124"/>
    <w:rsid w:val="00F648BC"/>
    <w:rsid w:val="00F64BB8"/>
    <w:rsid w:val="00F73A6A"/>
    <w:rsid w:val="00F8042A"/>
    <w:rsid w:val="00F82F15"/>
    <w:rsid w:val="00F87A1C"/>
    <w:rsid w:val="00F900ED"/>
    <w:rsid w:val="00F9059A"/>
    <w:rsid w:val="00F908F0"/>
    <w:rsid w:val="00F9115E"/>
    <w:rsid w:val="00F91AED"/>
    <w:rsid w:val="00FA2364"/>
    <w:rsid w:val="00FA474A"/>
    <w:rsid w:val="00FA57E9"/>
    <w:rsid w:val="00FA630B"/>
    <w:rsid w:val="00FB2151"/>
    <w:rsid w:val="00FC7247"/>
    <w:rsid w:val="00FC7543"/>
    <w:rsid w:val="00FD2C8D"/>
    <w:rsid w:val="00FD37E9"/>
    <w:rsid w:val="00FD4172"/>
    <w:rsid w:val="00FD7794"/>
    <w:rsid w:val="00FE2906"/>
    <w:rsid w:val="00FE41E6"/>
    <w:rsid w:val="00FF2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B363E-59DC-493A-B312-5E54F4D4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V</dc:creator>
  <cp:keywords/>
  <dc:description/>
  <cp:lastModifiedBy>Divya V</cp:lastModifiedBy>
  <cp:revision>2</cp:revision>
  <dcterms:created xsi:type="dcterms:W3CDTF">2024-11-11T10:13:00Z</dcterms:created>
  <dcterms:modified xsi:type="dcterms:W3CDTF">2024-11-11T10:16:00Z</dcterms:modified>
</cp:coreProperties>
</file>